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A02B3" w14:textId="77777777" w:rsidR="000A4A11" w:rsidRDefault="000A4A11" w:rsidP="000A4A11">
      <w:pPr>
        <w:rPr>
          <w:rFonts w:ascii="Arial" w:eastAsia="Arial" w:hAnsi="Arial" w:cs="Arial"/>
        </w:rPr>
      </w:pPr>
    </w:p>
    <w:p w14:paraId="69164C1D" w14:textId="66DB41CD" w:rsidR="000A4A11" w:rsidRPr="00C04980" w:rsidRDefault="004B3C62" w:rsidP="000A4A11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  <w:color w:val="000000"/>
          <w:sz w:val="22"/>
          <w:szCs w:val="22"/>
        </w:rPr>
        <w:t>S</w:t>
      </w:r>
      <w:r w:rsidR="000A4A11" w:rsidRPr="00C04980">
        <w:rPr>
          <w:rFonts w:ascii="Arial" w:eastAsia="Arial" w:hAnsi="Arial" w:cs="Arial"/>
          <w:b/>
          <w:bCs/>
          <w:color w:val="000000"/>
          <w:sz w:val="22"/>
          <w:szCs w:val="22"/>
        </w:rPr>
        <w:t>1</w:t>
      </w:r>
      <w:r>
        <w:rPr>
          <w:rFonts w:ascii="Arial" w:eastAsia="Arial" w:hAnsi="Arial" w:cs="Arial"/>
          <w:b/>
          <w:bCs/>
          <w:color w:val="000000"/>
          <w:sz w:val="22"/>
          <w:szCs w:val="22"/>
        </w:rPr>
        <w:t xml:space="preserve"> </w:t>
      </w:r>
      <w:r w:rsidRPr="00C04980">
        <w:rPr>
          <w:rFonts w:ascii="Arial" w:eastAsia="Arial" w:hAnsi="Arial" w:cs="Arial"/>
          <w:b/>
          <w:bCs/>
          <w:color w:val="000000"/>
          <w:sz w:val="22"/>
          <w:szCs w:val="22"/>
        </w:rPr>
        <w:t>Table</w:t>
      </w:r>
      <w:r w:rsidR="000A4A11" w:rsidRPr="00C04980">
        <w:rPr>
          <w:rFonts w:ascii="Arial" w:eastAsia="Arial" w:hAnsi="Arial" w:cs="Arial"/>
          <w:b/>
          <w:bCs/>
          <w:color w:val="000000"/>
          <w:sz w:val="22"/>
          <w:szCs w:val="22"/>
        </w:rPr>
        <w:t xml:space="preserve">. </w:t>
      </w:r>
      <w:r w:rsidR="000A4A11" w:rsidRPr="00C04980">
        <w:rPr>
          <w:rFonts w:ascii="Arial" w:eastAsia="Arial" w:hAnsi="Arial" w:cs="Arial"/>
          <w:i/>
          <w:iCs/>
          <w:color w:val="000000"/>
          <w:sz w:val="22"/>
          <w:szCs w:val="22"/>
        </w:rPr>
        <w:t xml:space="preserve">C. elegans </w:t>
      </w:r>
      <w:r w:rsidR="000A4A11" w:rsidRPr="00C04980">
        <w:rPr>
          <w:rFonts w:ascii="Arial" w:eastAsia="Arial" w:hAnsi="Arial" w:cs="Arial"/>
          <w:color w:val="000000"/>
          <w:sz w:val="22"/>
          <w:szCs w:val="22"/>
        </w:rPr>
        <w:t>strains used in this study.</w:t>
      </w:r>
    </w:p>
    <w:p w14:paraId="1772F27E" w14:textId="77777777" w:rsidR="000A4A11" w:rsidRDefault="000A4A11" w:rsidP="000A4A11">
      <w:pPr>
        <w:rPr>
          <w:rFonts w:ascii="Arial" w:eastAsia="Arial" w:hAnsi="Arial" w:cs="Arial"/>
        </w:rPr>
      </w:pPr>
    </w:p>
    <w:p w14:paraId="2FCD8C37" w14:textId="77777777" w:rsidR="000A4A11" w:rsidRPr="00C04980" w:rsidRDefault="000A4A11" w:rsidP="000A4A11">
      <w:pPr>
        <w:rPr>
          <w:rFonts w:ascii="Arial" w:eastAsia="Arial" w:hAnsi="Arial" w:cs="Arial"/>
        </w:rPr>
      </w:pPr>
    </w:p>
    <w:tbl>
      <w:tblPr>
        <w:tblW w:w="8640" w:type="dxa"/>
        <w:tblInd w:w="2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5"/>
        <w:gridCol w:w="5565"/>
        <w:gridCol w:w="1950"/>
      </w:tblGrid>
      <w:tr w:rsidR="000A4A11" w:rsidRPr="00C04980" w14:paraId="58033C86" w14:textId="77777777" w:rsidTr="000E5383"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8D58C" w14:textId="77777777" w:rsidR="000A4A11" w:rsidRPr="00C04980" w:rsidRDefault="000A4A11" w:rsidP="000E538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754535" w14:textId="77777777" w:rsidR="000A4A11" w:rsidRPr="00C04980" w:rsidRDefault="000A4A11" w:rsidP="000E538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CEB13" w14:textId="77777777" w:rsidR="000A4A11" w:rsidRPr="00C04980" w:rsidRDefault="000A4A11" w:rsidP="000E538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Source</w:t>
            </w:r>
          </w:p>
        </w:tc>
      </w:tr>
      <w:tr w:rsidR="000A4A11" w:rsidRPr="00C04980" w14:paraId="6D123CEA" w14:textId="77777777" w:rsidTr="000E5383">
        <w:trPr>
          <w:trHeight w:val="477"/>
        </w:trPr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5CE01" w14:textId="77777777" w:rsidR="000A4A11" w:rsidRPr="00C04980" w:rsidRDefault="000A4A11" w:rsidP="000E5383">
            <w:pPr>
              <w:ind w:right="-330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2CB05E" w14:textId="77777777" w:rsidR="000A4A11" w:rsidRPr="00C04980" w:rsidRDefault="000A4A11" w:rsidP="000E5383">
            <w:pPr>
              <w:ind w:left="301" w:right="-330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Ancestral strain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6BBE0" w14:textId="77777777" w:rsidR="000A4A11" w:rsidRPr="00C04980" w:rsidRDefault="000A4A11" w:rsidP="000E538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i/>
                <w:iCs/>
                <w:sz w:val="22"/>
                <w:szCs w:val="22"/>
              </w:rPr>
              <w:t>Caenorhabditis</w:t>
            </w:r>
            <w:r w:rsidRPr="00C04980">
              <w:rPr>
                <w:rFonts w:ascii="Arial" w:eastAsia="Arial" w:hAnsi="Arial" w:cs="Arial"/>
                <w:sz w:val="22"/>
                <w:szCs w:val="22"/>
              </w:rPr>
              <w:t xml:space="preserve"> Genetics Center</w:t>
            </w:r>
          </w:p>
        </w:tc>
      </w:tr>
      <w:tr w:rsidR="000A4A11" w:rsidRPr="00C04980" w14:paraId="679C6F28" w14:textId="77777777" w:rsidTr="000E5383"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7D437" w14:textId="77777777" w:rsidR="000A4A11" w:rsidRPr="00C04980" w:rsidRDefault="000A4A11" w:rsidP="000E538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GCP693</w:t>
            </w:r>
          </w:p>
        </w:tc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541E1" w14:textId="77777777" w:rsidR="000A4A11" w:rsidRPr="00C04980" w:rsidRDefault="000A4A11" w:rsidP="000E5383">
            <w:pPr>
              <w:ind w:left="301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nmy-2 [prt14</w:t>
            </w:r>
            <w:r w:rsidRPr="00C04980">
              <w:rPr>
                <w:rFonts w:ascii="Arial" w:eastAsia="Arial" w:hAnsi="Arial" w:cs="Arial"/>
                <w:sz w:val="22"/>
                <w:szCs w:val="22"/>
              </w:rPr>
              <w:t>3</w:t>
            </w: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(Y163F)]I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CD5757" w14:textId="77777777" w:rsidR="000A4A11" w:rsidRPr="00C04980" w:rsidRDefault="000A4A11" w:rsidP="000E538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</w:tbl>
    <w:p w14:paraId="77614777" w14:textId="77777777" w:rsidR="000A4A11" w:rsidRPr="00C04980" w:rsidRDefault="000A4A11" w:rsidP="000A4A11">
      <w:pPr>
        <w:spacing w:line="276" w:lineRule="auto"/>
        <w:jc w:val="both"/>
        <w:rPr>
          <w:rFonts w:ascii="Arial" w:eastAsia="Arial" w:hAnsi="Arial" w:cs="Arial"/>
          <w:i/>
          <w:iCs/>
          <w:sz w:val="22"/>
          <w:szCs w:val="22"/>
        </w:rPr>
      </w:pPr>
    </w:p>
    <w:p w14:paraId="69FF9CAF" w14:textId="77777777" w:rsidR="00C94E50" w:rsidRDefault="00C94E50"/>
    <w:sectPr w:rsidR="00C94E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A11"/>
    <w:rsid w:val="00037B80"/>
    <w:rsid w:val="000A4A11"/>
    <w:rsid w:val="000B2241"/>
    <w:rsid w:val="00157104"/>
    <w:rsid w:val="00216C1D"/>
    <w:rsid w:val="00257C03"/>
    <w:rsid w:val="002A7692"/>
    <w:rsid w:val="002C0FF8"/>
    <w:rsid w:val="002E50C4"/>
    <w:rsid w:val="003D628A"/>
    <w:rsid w:val="003E7E79"/>
    <w:rsid w:val="003F13DE"/>
    <w:rsid w:val="00401F84"/>
    <w:rsid w:val="00425EB9"/>
    <w:rsid w:val="00470510"/>
    <w:rsid w:val="004B3C62"/>
    <w:rsid w:val="004D3519"/>
    <w:rsid w:val="005D1C60"/>
    <w:rsid w:val="00644D3E"/>
    <w:rsid w:val="006503FD"/>
    <w:rsid w:val="006736A5"/>
    <w:rsid w:val="006A3CF5"/>
    <w:rsid w:val="006E557A"/>
    <w:rsid w:val="007224C0"/>
    <w:rsid w:val="007B502B"/>
    <w:rsid w:val="007C7CD7"/>
    <w:rsid w:val="0080538E"/>
    <w:rsid w:val="008079F9"/>
    <w:rsid w:val="00827971"/>
    <w:rsid w:val="00924D2D"/>
    <w:rsid w:val="00954010"/>
    <w:rsid w:val="00A17F12"/>
    <w:rsid w:val="00A544EC"/>
    <w:rsid w:val="00AF6696"/>
    <w:rsid w:val="00B44415"/>
    <w:rsid w:val="00B73FA7"/>
    <w:rsid w:val="00BE611A"/>
    <w:rsid w:val="00C87D84"/>
    <w:rsid w:val="00C94E50"/>
    <w:rsid w:val="00CC6BDA"/>
    <w:rsid w:val="00D20B7D"/>
    <w:rsid w:val="00D52E59"/>
    <w:rsid w:val="00DD76EE"/>
    <w:rsid w:val="00E1788A"/>
    <w:rsid w:val="00E24DFD"/>
    <w:rsid w:val="00E64073"/>
    <w:rsid w:val="00EC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53212"/>
  <w15:chartTrackingRefBased/>
  <w15:docId w15:val="{B35C47B1-1115-A24F-BCD9-4860863FA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A4A11"/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4A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A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4A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4A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4A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4A1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4A1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4A1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4A1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A1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4A1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4A11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4A11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4A11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4A1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4A1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4A1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4A1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A4A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4A1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4A1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4A1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A4A1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4A1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A4A11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4A1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4A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4A11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A4A1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ousa</dc:creator>
  <cp:keywords/>
  <dc:description/>
  <cp:lastModifiedBy>Anitha s</cp:lastModifiedBy>
  <cp:revision>2</cp:revision>
  <dcterms:created xsi:type="dcterms:W3CDTF">2025-12-23T17:35:00Z</dcterms:created>
  <dcterms:modified xsi:type="dcterms:W3CDTF">2026-01-30T05:58:00Z</dcterms:modified>
</cp:coreProperties>
</file>